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83"/>
        <w:gridCol w:w="2316"/>
        <w:gridCol w:w="2176"/>
        <w:gridCol w:w="2645"/>
        <w:gridCol w:w="2930"/>
      </w:tblGrid>
      <w:tr w:rsidR="00630A3A" w:rsidRPr="000A4C9D" w14:paraId="55F733C8" w14:textId="77777777" w:rsidTr="00B55CDF">
        <w:trPr>
          <w:trHeight w:val="523"/>
        </w:trPr>
        <w:tc>
          <w:tcPr>
            <w:tcW w:w="5000" w:type="pct"/>
            <w:gridSpan w:val="5"/>
          </w:tcPr>
          <w:p w14:paraId="3B80C44B" w14:textId="3FED85CF" w:rsidR="00630A3A" w:rsidRDefault="00630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upplementary Table 1: Subgroup result for MARS only subgroup, and comparison of MARS </w:t>
            </w:r>
            <w:r w:rsidR="00E86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outcome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nd CRRT outcomes </w:t>
            </w:r>
            <w:r w:rsidR="00E86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or the subgroup with hepatic </w:t>
            </w:r>
            <w:r w:rsidR="007060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dications</w:t>
            </w:r>
            <w:r w:rsidR="00E86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encephalopathy and hyperammonaemia) </w:t>
            </w:r>
          </w:p>
        </w:tc>
      </w:tr>
      <w:tr w:rsidR="00630A3A" w:rsidRPr="000A4C9D" w14:paraId="6E8D3B3D" w14:textId="00C4BC67" w:rsidTr="005C0C02">
        <w:trPr>
          <w:trHeight w:val="523"/>
        </w:trPr>
        <w:tc>
          <w:tcPr>
            <w:tcW w:w="1392" w:type="pct"/>
          </w:tcPr>
          <w:p w14:paraId="7B531D96" w14:textId="77777777" w:rsidR="00630A3A" w:rsidRPr="000A4C9D" w:rsidRDefault="00630A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Cohort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</w:t>
            </w:r>
            <w:r w:rsidRPr="000A4C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830" w:type="pct"/>
          </w:tcPr>
          <w:p w14:paraId="3EA2EF50" w14:textId="3BE80BF2" w:rsidR="00630A3A" w:rsidRPr="000A4C9D" w:rsidRDefault="00630A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RS®</w:t>
            </w:r>
            <w:r w:rsidRPr="000A4C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only </w:t>
            </w:r>
            <w:r w:rsidRPr="000A4C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5</w:t>
            </w:r>
            <w:r w:rsidRPr="000A4C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780" w:type="pct"/>
          </w:tcPr>
          <w:p w14:paraId="0BC3B897" w14:textId="5390305D" w:rsidR="00630A3A" w:rsidRPr="000A4C9D" w:rsidRDefault="00630A3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RS® full cohort (n=23)</w:t>
            </w:r>
          </w:p>
        </w:tc>
        <w:tc>
          <w:tcPr>
            <w:tcW w:w="948" w:type="pct"/>
          </w:tcPr>
          <w:p w14:paraId="0173AE0A" w14:textId="4EC8568E" w:rsidR="00630A3A" w:rsidRPr="000A4C9D" w:rsidRDefault="00630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RRT </w:t>
            </w:r>
            <w:r w:rsidR="003B71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wit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epatic indications</w:t>
            </w:r>
            <w:r w:rsidR="003B716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n=56)</w:t>
            </w:r>
          </w:p>
        </w:tc>
        <w:tc>
          <w:tcPr>
            <w:tcW w:w="1050" w:type="pct"/>
          </w:tcPr>
          <w:p w14:paraId="167C7437" w14:textId="6D806B5C" w:rsidR="00630A3A" w:rsidRDefault="00630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arison</w:t>
            </w:r>
            <w:r w:rsidR="00E62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between MARS full cohort </w:t>
            </w:r>
            <w:r w:rsidR="00E23F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(n=23) </w:t>
            </w:r>
            <w:r w:rsidR="00E62A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d CRRT cohort with hepatic indications</w:t>
            </w:r>
            <w:r w:rsidR="00E23F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n=56)</w:t>
            </w:r>
          </w:p>
        </w:tc>
      </w:tr>
      <w:tr w:rsidR="00630A3A" w:rsidRPr="000A4C9D" w14:paraId="361A0E5C" w14:textId="77777777" w:rsidTr="005C0C02">
        <w:trPr>
          <w:trHeight w:val="523"/>
        </w:trPr>
        <w:tc>
          <w:tcPr>
            <w:tcW w:w="1392" w:type="pct"/>
          </w:tcPr>
          <w:p w14:paraId="6874C750" w14:textId="235D35C6" w:rsidR="00630A3A" w:rsidRPr="000A4C9D" w:rsidRDefault="00630A3A" w:rsidP="005A38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duration of ventilation (hours) (Median (IQR))</w:t>
            </w:r>
          </w:p>
        </w:tc>
        <w:tc>
          <w:tcPr>
            <w:tcW w:w="830" w:type="pct"/>
          </w:tcPr>
          <w:p w14:paraId="630F2BA4" w14:textId="491B25E8" w:rsidR="00630A3A" w:rsidRPr="000D360C" w:rsidRDefault="00630A3A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 (84-228)</w:t>
            </w:r>
          </w:p>
        </w:tc>
        <w:tc>
          <w:tcPr>
            <w:tcW w:w="780" w:type="pct"/>
          </w:tcPr>
          <w:p w14:paraId="580A1BC7" w14:textId="0E9D814E" w:rsidR="00630A3A" w:rsidRDefault="005C0C02" w:rsidP="005A38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2 (130-324)</w:t>
            </w:r>
          </w:p>
        </w:tc>
        <w:tc>
          <w:tcPr>
            <w:tcW w:w="948" w:type="pct"/>
          </w:tcPr>
          <w:p w14:paraId="4C604B42" w14:textId="2E7DADDA" w:rsidR="00630A3A" w:rsidRPr="00B25D3B" w:rsidRDefault="006E0AB3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D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 (74-217)</w:t>
            </w:r>
          </w:p>
        </w:tc>
        <w:tc>
          <w:tcPr>
            <w:tcW w:w="1050" w:type="pct"/>
          </w:tcPr>
          <w:p w14:paraId="55659BE2" w14:textId="144C6F8A" w:rsidR="00630A3A" w:rsidRPr="008142F9" w:rsidRDefault="00B25D3B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</w:t>
            </w:r>
          </w:p>
        </w:tc>
      </w:tr>
      <w:tr w:rsidR="00630A3A" w:rsidRPr="000A4C9D" w14:paraId="53424C78" w14:textId="77777777" w:rsidTr="005C0C02">
        <w:trPr>
          <w:trHeight w:val="523"/>
        </w:trPr>
        <w:tc>
          <w:tcPr>
            <w:tcW w:w="1392" w:type="pct"/>
          </w:tcPr>
          <w:p w14:paraId="150DE392" w14:textId="49E4AF17" w:rsidR="00630A3A" w:rsidRPr="000A4C9D" w:rsidRDefault="00630A3A" w:rsidP="005A38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 length of stay (in days) (Median (IQR))</w:t>
            </w:r>
          </w:p>
        </w:tc>
        <w:tc>
          <w:tcPr>
            <w:tcW w:w="830" w:type="pct"/>
          </w:tcPr>
          <w:p w14:paraId="50E0121C" w14:textId="0855288E" w:rsidR="00630A3A" w:rsidRPr="000D360C" w:rsidRDefault="00630A3A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10-46)</w:t>
            </w:r>
          </w:p>
        </w:tc>
        <w:tc>
          <w:tcPr>
            <w:tcW w:w="780" w:type="pct"/>
          </w:tcPr>
          <w:p w14:paraId="3F238D3F" w14:textId="1DCDC45D" w:rsidR="00630A3A" w:rsidRDefault="005C0C02" w:rsidP="005A38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 (9-49)</w:t>
            </w:r>
          </w:p>
        </w:tc>
        <w:tc>
          <w:tcPr>
            <w:tcW w:w="948" w:type="pct"/>
          </w:tcPr>
          <w:p w14:paraId="25A9D9F0" w14:textId="5E22689D" w:rsidR="00630A3A" w:rsidRPr="00DB3C51" w:rsidRDefault="00DB3C51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13-54)</w:t>
            </w:r>
          </w:p>
        </w:tc>
        <w:tc>
          <w:tcPr>
            <w:tcW w:w="1050" w:type="pct"/>
          </w:tcPr>
          <w:p w14:paraId="15C575BB" w14:textId="284EF438" w:rsidR="00630A3A" w:rsidRPr="008142F9" w:rsidRDefault="008142F9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42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3</w:t>
            </w:r>
          </w:p>
        </w:tc>
      </w:tr>
      <w:tr w:rsidR="00630A3A" w:rsidRPr="000A4C9D" w14:paraId="071DF234" w14:textId="77777777" w:rsidTr="005C0C02">
        <w:trPr>
          <w:trHeight w:val="523"/>
        </w:trPr>
        <w:tc>
          <w:tcPr>
            <w:tcW w:w="1392" w:type="pct"/>
          </w:tcPr>
          <w:p w14:paraId="154B92DB" w14:textId="651DEE1A" w:rsidR="00630A3A" w:rsidRPr="000A4C9D" w:rsidRDefault="00630A3A" w:rsidP="005A38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ival with native liver (n, %)</w:t>
            </w:r>
          </w:p>
        </w:tc>
        <w:tc>
          <w:tcPr>
            <w:tcW w:w="830" w:type="pct"/>
          </w:tcPr>
          <w:p w14:paraId="0F4D99E7" w14:textId="099CC913" w:rsidR="00630A3A" w:rsidRPr="000D360C" w:rsidRDefault="00630A3A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0%)</w:t>
            </w:r>
          </w:p>
        </w:tc>
        <w:tc>
          <w:tcPr>
            <w:tcW w:w="780" w:type="pct"/>
          </w:tcPr>
          <w:p w14:paraId="2F15EB31" w14:textId="6B40A23C" w:rsidR="00630A3A" w:rsidRDefault="005C0C02" w:rsidP="005A38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 (17.4%)</w:t>
            </w:r>
          </w:p>
        </w:tc>
        <w:tc>
          <w:tcPr>
            <w:tcW w:w="948" w:type="pct"/>
          </w:tcPr>
          <w:p w14:paraId="51ECB0A0" w14:textId="474801F1" w:rsidR="00630A3A" w:rsidRPr="00DB3C51" w:rsidRDefault="00DB3C51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4.3%)</w:t>
            </w:r>
          </w:p>
        </w:tc>
        <w:tc>
          <w:tcPr>
            <w:tcW w:w="1050" w:type="pct"/>
          </w:tcPr>
          <w:p w14:paraId="4F519069" w14:textId="6EB96BF2" w:rsidR="00630A3A" w:rsidRPr="00F858AA" w:rsidRDefault="00F858AA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5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8</w:t>
            </w:r>
          </w:p>
        </w:tc>
      </w:tr>
      <w:tr w:rsidR="00630A3A" w:rsidRPr="000A4C9D" w14:paraId="787907E9" w14:textId="77777777" w:rsidTr="005C0C02">
        <w:trPr>
          <w:trHeight w:val="523"/>
        </w:trPr>
        <w:tc>
          <w:tcPr>
            <w:tcW w:w="1392" w:type="pct"/>
          </w:tcPr>
          <w:p w14:paraId="22E15F87" w14:textId="4844591A" w:rsidR="00630A3A" w:rsidRPr="000A4C9D" w:rsidRDefault="00630A3A" w:rsidP="005A38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ived liver transplant (n, %)</w:t>
            </w:r>
          </w:p>
        </w:tc>
        <w:tc>
          <w:tcPr>
            <w:tcW w:w="830" w:type="pct"/>
          </w:tcPr>
          <w:p w14:paraId="3B1A7F15" w14:textId="0382F8C6" w:rsidR="00630A3A" w:rsidRPr="000D360C" w:rsidRDefault="00630A3A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6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53.3%)</w:t>
            </w:r>
          </w:p>
        </w:tc>
        <w:tc>
          <w:tcPr>
            <w:tcW w:w="780" w:type="pct"/>
          </w:tcPr>
          <w:p w14:paraId="028A1596" w14:textId="366876C7" w:rsidR="00630A3A" w:rsidRDefault="005C0C02" w:rsidP="005A38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 (56.5%)</w:t>
            </w:r>
          </w:p>
        </w:tc>
        <w:tc>
          <w:tcPr>
            <w:tcW w:w="948" w:type="pct"/>
          </w:tcPr>
          <w:p w14:paraId="1F6FDC10" w14:textId="254364D7" w:rsidR="00630A3A" w:rsidRPr="00DB3C51" w:rsidRDefault="00DB3C51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C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60.7%)</w:t>
            </w:r>
          </w:p>
        </w:tc>
        <w:tc>
          <w:tcPr>
            <w:tcW w:w="1050" w:type="pct"/>
          </w:tcPr>
          <w:p w14:paraId="1A102570" w14:textId="577D621F" w:rsidR="00630A3A" w:rsidRPr="008A02D3" w:rsidRDefault="00F858AA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6</w:t>
            </w:r>
          </w:p>
        </w:tc>
      </w:tr>
      <w:tr w:rsidR="00630A3A" w:rsidRPr="000A4C9D" w14:paraId="1EA85D43" w14:textId="77777777" w:rsidTr="005C0C02">
        <w:trPr>
          <w:trHeight w:val="523"/>
        </w:trPr>
        <w:tc>
          <w:tcPr>
            <w:tcW w:w="1392" w:type="pct"/>
          </w:tcPr>
          <w:p w14:paraId="7D7F0915" w14:textId="08CC0EF4" w:rsidR="00630A3A" w:rsidRPr="000A4C9D" w:rsidRDefault="00630A3A" w:rsidP="005A38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survival (n, %)</w:t>
            </w:r>
          </w:p>
        </w:tc>
        <w:tc>
          <w:tcPr>
            <w:tcW w:w="830" w:type="pct"/>
          </w:tcPr>
          <w:p w14:paraId="0D8C61D8" w14:textId="37C7EE49" w:rsidR="00630A3A" w:rsidRPr="00255D44" w:rsidRDefault="00630A3A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66.7%)</w:t>
            </w:r>
          </w:p>
        </w:tc>
        <w:tc>
          <w:tcPr>
            <w:tcW w:w="780" w:type="pct"/>
          </w:tcPr>
          <w:p w14:paraId="5D924EA5" w14:textId="095B036D" w:rsidR="00630A3A" w:rsidRPr="00AC3431" w:rsidRDefault="005C0C02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343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 (65.2%)</w:t>
            </w:r>
          </w:p>
        </w:tc>
        <w:tc>
          <w:tcPr>
            <w:tcW w:w="948" w:type="pct"/>
          </w:tcPr>
          <w:p w14:paraId="53FA9584" w14:textId="1C36C4EB" w:rsidR="00630A3A" w:rsidRPr="00AC3431" w:rsidRDefault="00DB3C51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C3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69.6%)</w:t>
            </w:r>
          </w:p>
        </w:tc>
        <w:tc>
          <w:tcPr>
            <w:tcW w:w="1050" w:type="pct"/>
          </w:tcPr>
          <w:p w14:paraId="68ABB76A" w14:textId="6717A285" w:rsidR="00630A3A" w:rsidRPr="008A02D3" w:rsidRDefault="00F858AA" w:rsidP="005A38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02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6</w:t>
            </w:r>
          </w:p>
        </w:tc>
      </w:tr>
      <w:tr w:rsidR="005C0C02" w:rsidRPr="000A4C9D" w14:paraId="449CD048" w14:textId="77777777" w:rsidTr="005C0C02">
        <w:trPr>
          <w:trHeight w:val="523"/>
        </w:trPr>
        <w:tc>
          <w:tcPr>
            <w:tcW w:w="1392" w:type="pct"/>
          </w:tcPr>
          <w:p w14:paraId="08789E1B" w14:textId="6E0D30B9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monia (0 Hrs.) (</w:t>
            </w:r>
            <w:proofErr w:type="spellStart"/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μmol</w:t>
            </w:r>
            <w:proofErr w:type="spellEnd"/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  <w:r w:rsidRPr="000A4C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830" w:type="pct"/>
          </w:tcPr>
          <w:p w14:paraId="16561494" w14:textId="154981D4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7 (121-261)</w:t>
            </w:r>
          </w:p>
        </w:tc>
        <w:tc>
          <w:tcPr>
            <w:tcW w:w="780" w:type="pct"/>
            <w:vAlign w:val="bottom"/>
          </w:tcPr>
          <w:p w14:paraId="7F603007" w14:textId="392406AC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3 (106-233)</w:t>
            </w:r>
          </w:p>
        </w:tc>
        <w:tc>
          <w:tcPr>
            <w:tcW w:w="948" w:type="pct"/>
          </w:tcPr>
          <w:p w14:paraId="653342C0" w14:textId="0B8527E8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 (93-183)</w:t>
            </w:r>
          </w:p>
        </w:tc>
        <w:tc>
          <w:tcPr>
            <w:tcW w:w="1050" w:type="pct"/>
          </w:tcPr>
          <w:p w14:paraId="32FA3A56" w14:textId="2EF14D7D" w:rsidR="005C0C02" w:rsidRPr="00EB37FA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37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3</w:t>
            </w:r>
          </w:p>
        </w:tc>
      </w:tr>
      <w:tr w:rsidR="005C0C02" w:rsidRPr="000A4C9D" w14:paraId="6A07B19C" w14:textId="77777777" w:rsidTr="005C0C02">
        <w:trPr>
          <w:trHeight w:val="523"/>
        </w:trPr>
        <w:tc>
          <w:tcPr>
            <w:tcW w:w="1392" w:type="pct"/>
          </w:tcPr>
          <w:p w14:paraId="4EEF283B" w14:textId="0B1310B0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monia (24 hrs) (</w:t>
            </w:r>
            <w:proofErr w:type="spellStart"/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μmol</w:t>
            </w:r>
            <w:proofErr w:type="spellEnd"/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  <w:r w:rsidRPr="000A4C9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830" w:type="pct"/>
          </w:tcPr>
          <w:p w14:paraId="47E7439D" w14:textId="29A9CA3E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 (77-156)</w:t>
            </w:r>
          </w:p>
        </w:tc>
        <w:tc>
          <w:tcPr>
            <w:tcW w:w="780" w:type="pct"/>
            <w:vAlign w:val="bottom"/>
          </w:tcPr>
          <w:p w14:paraId="0E19B242" w14:textId="3620C3AF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2 (77-154)</w:t>
            </w:r>
          </w:p>
        </w:tc>
        <w:tc>
          <w:tcPr>
            <w:tcW w:w="948" w:type="pct"/>
          </w:tcPr>
          <w:p w14:paraId="4A9953C4" w14:textId="68C2B862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 (90-157)</w:t>
            </w:r>
          </w:p>
        </w:tc>
        <w:tc>
          <w:tcPr>
            <w:tcW w:w="1050" w:type="pct"/>
          </w:tcPr>
          <w:p w14:paraId="727E1565" w14:textId="6AB5CAF4" w:rsidR="005C0C02" w:rsidRPr="00EB37FA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37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9</w:t>
            </w:r>
          </w:p>
        </w:tc>
      </w:tr>
      <w:tr w:rsidR="005C0C02" w:rsidRPr="000A4C9D" w14:paraId="4EADF54B" w14:textId="77777777" w:rsidTr="005C0C02">
        <w:trPr>
          <w:trHeight w:val="523"/>
        </w:trPr>
        <w:tc>
          <w:tcPr>
            <w:tcW w:w="1392" w:type="pct"/>
          </w:tcPr>
          <w:p w14:paraId="4435997E" w14:textId="7573DD91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Ammonia</w:t>
            </w:r>
            <w:proofErr w:type="spellEnd"/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A4C9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24-0 hrs </w:t>
            </w: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μmol</w:t>
            </w:r>
            <w:proofErr w:type="spellEnd"/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830" w:type="pct"/>
          </w:tcPr>
          <w:p w14:paraId="574E5F39" w14:textId="38FE8373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1 (-101- -30)</w:t>
            </w:r>
          </w:p>
        </w:tc>
        <w:tc>
          <w:tcPr>
            <w:tcW w:w="780" w:type="pct"/>
            <w:vAlign w:val="bottom"/>
          </w:tcPr>
          <w:p w14:paraId="74A7EF7C" w14:textId="21FFEA31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49 (-87--1)</w:t>
            </w:r>
          </w:p>
        </w:tc>
        <w:tc>
          <w:tcPr>
            <w:tcW w:w="948" w:type="pct"/>
          </w:tcPr>
          <w:p w14:paraId="105756D5" w14:textId="2D6B66CA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2 (-55-14)</w:t>
            </w:r>
          </w:p>
        </w:tc>
        <w:tc>
          <w:tcPr>
            <w:tcW w:w="1050" w:type="pct"/>
          </w:tcPr>
          <w:p w14:paraId="1257D5B3" w14:textId="00FD83C8" w:rsidR="005C0C02" w:rsidRPr="00EB37FA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37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6</w:t>
            </w:r>
          </w:p>
        </w:tc>
      </w:tr>
      <w:tr w:rsidR="005C0C02" w:rsidRPr="000A4C9D" w14:paraId="703A3902" w14:textId="77777777" w:rsidTr="009F137A">
        <w:trPr>
          <w:trHeight w:val="523"/>
        </w:trPr>
        <w:tc>
          <w:tcPr>
            <w:tcW w:w="1392" w:type="pct"/>
          </w:tcPr>
          <w:p w14:paraId="02A810BF" w14:textId="7907F544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tate (mmol/L) 0 hours</w:t>
            </w:r>
          </w:p>
        </w:tc>
        <w:tc>
          <w:tcPr>
            <w:tcW w:w="830" w:type="pct"/>
          </w:tcPr>
          <w:p w14:paraId="04972258" w14:textId="2403171F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 (3.1-5.0)</w:t>
            </w:r>
          </w:p>
        </w:tc>
        <w:tc>
          <w:tcPr>
            <w:tcW w:w="780" w:type="pct"/>
            <w:vAlign w:val="bottom"/>
          </w:tcPr>
          <w:p w14:paraId="350D2ADE" w14:textId="66F7543B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 (2.1-5.0)</w:t>
            </w:r>
          </w:p>
        </w:tc>
        <w:tc>
          <w:tcPr>
            <w:tcW w:w="948" w:type="pct"/>
          </w:tcPr>
          <w:p w14:paraId="332157C3" w14:textId="7AE4A53D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 (2.2-6.3)</w:t>
            </w:r>
          </w:p>
        </w:tc>
        <w:tc>
          <w:tcPr>
            <w:tcW w:w="1050" w:type="pct"/>
          </w:tcPr>
          <w:p w14:paraId="5FC3A913" w14:textId="09B995CB" w:rsidR="005C0C02" w:rsidRPr="00B25D3B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D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7</w:t>
            </w:r>
          </w:p>
        </w:tc>
      </w:tr>
      <w:tr w:rsidR="005C0C02" w:rsidRPr="000A4C9D" w14:paraId="6194B960" w14:textId="77777777" w:rsidTr="009F137A">
        <w:trPr>
          <w:trHeight w:val="523"/>
        </w:trPr>
        <w:tc>
          <w:tcPr>
            <w:tcW w:w="1392" w:type="pct"/>
          </w:tcPr>
          <w:p w14:paraId="04A9EC47" w14:textId="415919A1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tate (mmol/L) 24 hrs</w:t>
            </w:r>
          </w:p>
        </w:tc>
        <w:tc>
          <w:tcPr>
            <w:tcW w:w="830" w:type="pct"/>
          </w:tcPr>
          <w:p w14:paraId="05DA1EA9" w14:textId="4ED7E302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 (3.1-5.3)</w:t>
            </w:r>
          </w:p>
        </w:tc>
        <w:tc>
          <w:tcPr>
            <w:tcW w:w="780" w:type="pct"/>
            <w:vAlign w:val="bottom"/>
          </w:tcPr>
          <w:p w14:paraId="1BD6FC15" w14:textId="39674263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 (2.4-5.3)</w:t>
            </w:r>
          </w:p>
        </w:tc>
        <w:tc>
          <w:tcPr>
            <w:tcW w:w="948" w:type="pct"/>
          </w:tcPr>
          <w:p w14:paraId="17BEAD1F" w14:textId="611B003E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 (1.8-5.1)</w:t>
            </w:r>
          </w:p>
        </w:tc>
        <w:tc>
          <w:tcPr>
            <w:tcW w:w="1050" w:type="pct"/>
          </w:tcPr>
          <w:p w14:paraId="00F21177" w14:textId="54E9B3B7" w:rsidR="005C0C02" w:rsidRPr="00B25D3B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D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0</w:t>
            </w:r>
          </w:p>
        </w:tc>
      </w:tr>
      <w:tr w:rsidR="005C0C02" w:rsidRPr="000A4C9D" w14:paraId="4D628866" w14:textId="77777777" w:rsidTr="009F137A">
        <w:trPr>
          <w:trHeight w:val="523"/>
        </w:trPr>
        <w:tc>
          <w:tcPr>
            <w:tcW w:w="1392" w:type="pct"/>
          </w:tcPr>
          <w:p w14:paraId="21988C18" w14:textId="12390CEF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Δ Lactate </w:t>
            </w:r>
            <w:r w:rsidRPr="000A4C9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24-0 hrs </w:t>
            </w: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mol/L)</w:t>
            </w:r>
          </w:p>
        </w:tc>
        <w:tc>
          <w:tcPr>
            <w:tcW w:w="830" w:type="pct"/>
          </w:tcPr>
          <w:p w14:paraId="74432917" w14:textId="634BFCB0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 (-0.4-1.1)</w:t>
            </w:r>
          </w:p>
        </w:tc>
        <w:tc>
          <w:tcPr>
            <w:tcW w:w="780" w:type="pct"/>
            <w:vAlign w:val="bottom"/>
          </w:tcPr>
          <w:p w14:paraId="4F8C5649" w14:textId="496A9978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 (-0.4-1.1)</w:t>
            </w:r>
          </w:p>
        </w:tc>
        <w:tc>
          <w:tcPr>
            <w:tcW w:w="948" w:type="pct"/>
          </w:tcPr>
          <w:p w14:paraId="0BAB29BB" w14:textId="6D7E19C9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 (-1.7 – 0.4)</w:t>
            </w:r>
          </w:p>
        </w:tc>
        <w:tc>
          <w:tcPr>
            <w:tcW w:w="1050" w:type="pct"/>
          </w:tcPr>
          <w:p w14:paraId="233F45B9" w14:textId="24A78A8B" w:rsidR="005C0C02" w:rsidRPr="00B25D3B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D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</w:tr>
      <w:tr w:rsidR="005C0C02" w:rsidRPr="000A4C9D" w14:paraId="27A381D9" w14:textId="77777777" w:rsidTr="00716B06">
        <w:trPr>
          <w:trHeight w:val="523"/>
        </w:trPr>
        <w:tc>
          <w:tcPr>
            <w:tcW w:w="1392" w:type="pct"/>
          </w:tcPr>
          <w:p w14:paraId="581781C0" w14:textId="31B1DF54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tinine (0 Hrs) µmol/L</w:t>
            </w:r>
          </w:p>
        </w:tc>
        <w:tc>
          <w:tcPr>
            <w:tcW w:w="830" w:type="pct"/>
          </w:tcPr>
          <w:p w14:paraId="18D994A5" w14:textId="52A09695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34-69)</w:t>
            </w:r>
          </w:p>
        </w:tc>
        <w:tc>
          <w:tcPr>
            <w:tcW w:w="780" w:type="pct"/>
            <w:vAlign w:val="bottom"/>
          </w:tcPr>
          <w:p w14:paraId="6E283503" w14:textId="0AD3692B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 (34-75)</w:t>
            </w:r>
          </w:p>
        </w:tc>
        <w:tc>
          <w:tcPr>
            <w:tcW w:w="948" w:type="pct"/>
          </w:tcPr>
          <w:p w14:paraId="4117942A" w14:textId="7A7B4C27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30-61)</w:t>
            </w:r>
          </w:p>
        </w:tc>
        <w:tc>
          <w:tcPr>
            <w:tcW w:w="1050" w:type="pct"/>
          </w:tcPr>
          <w:p w14:paraId="385B74FB" w14:textId="47DC1A18" w:rsidR="005C0C02" w:rsidRPr="00B25D3B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D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8</w:t>
            </w:r>
          </w:p>
        </w:tc>
      </w:tr>
      <w:tr w:rsidR="005C0C02" w:rsidRPr="000A4C9D" w14:paraId="5722A7F7" w14:textId="77777777" w:rsidTr="00716B06">
        <w:trPr>
          <w:trHeight w:val="523"/>
        </w:trPr>
        <w:tc>
          <w:tcPr>
            <w:tcW w:w="1392" w:type="pct"/>
          </w:tcPr>
          <w:p w14:paraId="605236DE" w14:textId="0FD15D54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reatinine (24 hrs) µmol/L</w:t>
            </w:r>
          </w:p>
        </w:tc>
        <w:tc>
          <w:tcPr>
            <w:tcW w:w="830" w:type="pct"/>
          </w:tcPr>
          <w:p w14:paraId="4D0FC03C" w14:textId="6115334A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25-49)</w:t>
            </w:r>
          </w:p>
        </w:tc>
        <w:tc>
          <w:tcPr>
            <w:tcW w:w="780" w:type="pct"/>
            <w:vAlign w:val="bottom"/>
          </w:tcPr>
          <w:p w14:paraId="704E929D" w14:textId="6B7646CC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 (26-56)</w:t>
            </w:r>
          </w:p>
        </w:tc>
        <w:tc>
          <w:tcPr>
            <w:tcW w:w="948" w:type="pct"/>
          </w:tcPr>
          <w:p w14:paraId="30906C12" w14:textId="07A7263F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29-62)</w:t>
            </w:r>
          </w:p>
        </w:tc>
        <w:tc>
          <w:tcPr>
            <w:tcW w:w="1050" w:type="pct"/>
          </w:tcPr>
          <w:p w14:paraId="11D2981F" w14:textId="3783ED96" w:rsidR="005C0C02" w:rsidRPr="00B25D3B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D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5</w:t>
            </w:r>
          </w:p>
        </w:tc>
      </w:tr>
      <w:tr w:rsidR="005C0C02" w:rsidRPr="000A4C9D" w14:paraId="060DA3EB" w14:textId="77777777" w:rsidTr="00716B06">
        <w:trPr>
          <w:trHeight w:val="523"/>
        </w:trPr>
        <w:tc>
          <w:tcPr>
            <w:tcW w:w="1392" w:type="pct"/>
          </w:tcPr>
          <w:p w14:paraId="67928C3D" w14:textId="6DF621C0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Δ Creatinine </w:t>
            </w:r>
            <w:r w:rsidRPr="000A4C9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24-0 hrs </w:t>
            </w: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mol/L</w:t>
            </w:r>
          </w:p>
        </w:tc>
        <w:tc>
          <w:tcPr>
            <w:tcW w:w="830" w:type="pct"/>
          </w:tcPr>
          <w:p w14:paraId="7C1AF45F" w14:textId="20EFAFFE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 (-22—7)</w:t>
            </w:r>
          </w:p>
        </w:tc>
        <w:tc>
          <w:tcPr>
            <w:tcW w:w="780" w:type="pct"/>
            <w:vAlign w:val="bottom"/>
          </w:tcPr>
          <w:p w14:paraId="311DD626" w14:textId="3386F872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11 (-24--5)</w:t>
            </w:r>
          </w:p>
        </w:tc>
        <w:tc>
          <w:tcPr>
            <w:tcW w:w="948" w:type="pct"/>
          </w:tcPr>
          <w:p w14:paraId="79AB3E5D" w14:textId="6123D599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 (-9-7)</w:t>
            </w:r>
          </w:p>
        </w:tc>
        <w:tc>
          <w:tcPr>
            <w:tcW w:w="1050" w:type="pct"/>
          </w:tcPr>
          <w:p w14:paraId="275F174D" w14:textId="1F5B4E31" w:rsidR="005C0C02" w:rsidRPr="00B25D3B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D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5C0C02" w:rsidRPr="000A4C9D" w14:paraId="21D44191" w14:textId="77777777" w:rsidTr="005170D4">
        <w:trPr>
          <w:trHeight w:val="523"/>
        </w:trPr>
        <w:tc>
          <w:tcPr>
            <w:tcW w:w="1392" w:type="pct"/>
          </w:tcPr>
          <w:p w14:paraId="545611A9" w14:textId="1679B279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irubin 0 hrs µmol/L</w:t>
            </w:r>
          </w:p>
        </w:tc>
        <w:tc>
          <w:tcPr>
            <w:tcW w:w="830" w:type="pct"/>
          </w:tcPr>
          <w:p w14:paraId="04F06F71" w14:textId="615EA30F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9 (115-447)</w:t>
            </w:r>
          </w:p>
        </w:tc>
        <w:tc>
          <w:tcPr>
            <w:tcW w:w="780" w:type="pct"/>
            <w:vAlign w:val="bottom"/>
          </w:tcPr>
          <w:p w14:paraId="16EFFCDF" w14:textId="5236AA77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14 (90-447)</w:t>
            </w:r>
          </w:p>
        </w:tc>
        <w:tc>
          <w:tcPr>
            <w:tcW w:w="948" w:type="pct"/>
          </w:tcPr>
          <w:p w14:paraId="362A331C" w14:textId="7985F57E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 (104-390)</w:t>
            </w:r>
          </w:p>
        </w:tc>
        <w:tc>
          <w:tcPr>
            <w:tcW w:w="1050" w:type="pct"/>
          </w:tcPr>
          <w:p w14:paraId="31B903D1" w14:textId="2E2E6793" w:rsidR="005C0C02" w:rsidRPr="00B25D3B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D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9</w:t>
            </w:r>
          </w:p>
        </w:tc>
      </w:tr>
      <w:tr w:rsidR="005C0C02" w:rsidRPr="000A4C9D" w14:paraId="121686C7" w14:textId="77777777" w:rsidTr="005170D4">
        <w:trPr>
          <w:trHeight w:val="523"/>
        </w:trPr>
        <w:tc>
          <w:tcPr>
            <w:tcW w:w="1392" w:type="pct"/>
          </w:tcPr>
          <w:p w14:paraId="66E42CF1" w14:textId="55C078D7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irubin 24 hrs µmol/L</w:t>
            </w:r>
          </w:p>
        </w:tc>
        <w:tc>
          <w:tcPr>
            <w:tcW w:w="830" w:type="pct"/>
          </w:tcPr>
          <w:p w14:paraId="5A9D0E83" w14:textId="51150511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4 (112-360)</w:t>
            </w:r>
          </w:p>
        </w:tc>
        <w:tc>
          <w:tcPr>
            <w:tcW w:w="780" w:type="pct"/>
            <w:vAlign w:val="bottom"/>
          </w:tcPr>
          <w:p w14:paraId="5642A62F" w14:textId="16366F6D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0 (93-360)</w:t>
            </w:r>
          </w:p>
        </w:tc>
        <w:tc>
          <w:tcPr>
            <w:tcW w:w="948" w:type="pct"/>
          </w:tcPr>
          <w:p w14:paraId="1E54CAEB" w14:textId="3B9EAC19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 (82-322)</w:t>
            </w:r>
          </w:p>
        </w:tc>
        <w:tc>
          <w:tcPr>
            <w:tcW w:w="1050" w:type="pct"/>
          </w:tcPr>
          <w:p w14:paraId="3933C4ED" w14:textId="10901694" w:rsidR="005C0C02" w:rsidRPr="00B25D3B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D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2</w:t>
            </w:r>
          </w:p>
        </w:tc>
      </w:tr>
      <w:tr w:rsidR="005C0C02" w:rsidRPr="000A4C9D" w14:paraId="416DC2C4" w14:textId="77777777" w:rsidTr="005170D4">
        <w:trPr>
          <w:trHeight w:val="523"/>
        </w:trPr>
        <w:tc>
          <w:tcPr>
            <w:tcW w:w="1392" w:type="pct"/>
          </w:tcPr>
          <w:p w14:paraId="053D2922" w14:textId="53E8A260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Δ Bilirubin </w:t>
            </w:r>
            <w:r w:rsidRPr="000A4C9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24-0 hrs </w:t>
            </w: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mol/L</w:t>
            </w:r>
          </w:p>
        </w:tc>
        <w:tc>
          <w:tcPr>
            <w:tcW w:w="830" w:type="pct"/>
          </w:tcPr>
          <w:p w14:paraId="165FB09B" w14:textId="6815AA51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1 (-76-9)</w:t>
            </w:r>
          </w:p>
        </w:tc>
        <w:tc>
          <w:tcPr>
            <w:tcW w:w="780" w:type="pct"/>
            <w:vAlign w:val="bottom"/>
          </w:tcPr>
          <w:p w14:paraId="7006E713" w14:textId="415D540E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21 (-102--4)</w:t>
            </w:r>
          </w:p>
        </w:tc>
        <w:tc>
          <w:tcPr>
            <w:tcW w:w="948" w:type="pct"/>
          </w:tcPr>
          <w:p w14:paraId="353C3169" w14:textId="5CB91A03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4 (-41-2)</w:t>
            </w:r>
          </w:p>
        </w:tc>
        <w:tc>
          <w:tcPr>
            <w:tcW w:w="1050" w:type="pct"/>
          </w:tcPr>
          <w:p w14:paraId="7E55ECE3" w14:textId="1D30B558" w:rsidR="005C0C02" w:rsidRPr="00EB37FA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37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7</w:t>
            </w:r>
          </w:p>
        </w:tc>
      </w:tr>
      <w:tr w:rsidR="005C0C02" w:rsidRPr="000A4C9D" w14:paraId="2A1B3348" w14:textId="77777777" w:rsidTr="000B7013">
        <w:trPr>
          <w:trHeight w:val="523"/>
        </w:trPr>
        <w:tc>
          <w:tcPr>
            <w:tcW w:w="1392" w:type="pct"/>
          </w:tcPr>
          <w:p w14:paraId="2AD5AE40" w14:textId="1EAA27A6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R 0 hrs</w:t>
            </w:r>
          </w:p>
        </w:tc>
        <w:tc>
          <w:tcPr>
            <w:tcW w:w="830" w:type="pct"/>
          </w:tcPr>
          <w:p w14:paraId="628A86F1" w14:textId="5CB61B15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 (3.1-5)</w:t>
            </w:r>
          </w:p>
        </w:tc>
        <w:tc>
          <w:tcPr>
            <w:tcW w:w="780" w:type="pct"/>
            <w:vAlign w:val="bottom"/>
          </w:tcPr>
          <w:p w14:paraId="7767C681" w14:textId="51AA59B9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6 (2.9-4.9)</w:t>
            </w:r>
          </w:p>
        </w:tc>
        <w:tc>
          <w:tcPr>
            <w:tcW w:w="948" w:type="pct"/>
          </w:tcPr>
          <w:p w14:paraId="5798102D" w14:textId="3A4F30ED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 (3.6-5.3)</w:t>
            </w:r>
          </w:p>
        </w:tc>
        <w:tc>
          <w:tcPr>
            <w:tcW w:w="1050" w:type="pct"/>
          </w:tcPr>
          <w:p w14:paraId="544D073B" w14:textId="63CC20DC" w:rsidR="005C0C02" w:rsidRPr="00EB37FA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37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5</w:t>
            </w:r>
          </w:p>
        </w:tc>
      </w:tr>
      <w:tr w:rsidR="005C0C02" w:rsidRPr="000A4C9D" w14:paraId="76C339F5" w14:textId="77777777" w:rsidTr="000B7013">
        <w:trPr>
          <w:trHeight w:val="523"/>
        </w:trPr>
        <w:tc>
          <w:tcPr>
            <w:tcW w:w="1392" w:type="pct"/>
          </w:tcPr>
          <w:p w14:paraId="708B2A9E" w14:textId="00BFDEEE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R 24 hrs</w:t>
            </w:r>
          </w:p>
        </w:tc>
        <w:tc>
          <w:tcPr>
            <w:tcW w:w="830" w:type="pct"/>
          </w:tcPr>
          <w:p w14:paraId="25EEEAF5" w14:textId="26D79DF4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 (2.6-10)</w:t>
            </w:r>
          </w:p>
        </w:tc>
        <w:tc>
          <w:tcPr>
            <w:tcW w:w="780" w:type="pct"/>
            <w:vAlign w:val="bottom"/>
          </w:tcPr>
          <w:p w14:paraId="59B880B6" w14:textId="0F40E940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8 (2.6-7.7)</w:t>
            </w:r>
          </w:p>
        </w:tc>
        <w:tc>
          <w:tcPr>
            <w:tcW w:w="948" w:type="pct"/>
          </w:tcPr>
          <w:p w14:paraId="536508C0" w14:textId="06D2A8A5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 (2.9-5.2)</w:t>
            </w:r>
          </w:p>
        </w:tc>
        <w:tc>
          <w:tcPr>
            <w:tcW w:w="1050" w:type="pct"/>
          </w:tcPr>
          <w:p w14:paraId="2F37479E" w14:textId="1ACF148F" w:rsidR="005C0C02" w:rsidRPr="00EB37FA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37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5</w:t>
            </w:r>
          </w:p>
        </w:tc>
      </w:tr>
      <w:tr w:rsidR="005C0C02" w:rsidRPr="000A4C9D" w14:paraId="1DEFB2DF" w14:textId="77777777" w:rsidTr="000B7013">
        <w:trPr>
          <w:trHeight w:val="523"/>
        </w:trPr>
        <w:tc>
          <w:tcPr>
            <w:tcW w:w="1392" w:type="pct"/>
          </w:tcPr>
          <w:p w14:paraId="5C59BBEA" w14:textId="0FADDBAC" w:rsidR="005C0C02" w:rsidRPr="000A4C9D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ΔINR </w:t>
            </w:r>
            <w:r w:rsidRPr="000A4C9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4-0 Hrs</w:t>
            </w:r>
          </w:p>
        </w:tc>
        <w:tc>
          <w:tcPr>
            <w:tcW w:w="830" w:type="pct"/>
          </w:tcPr>
          <w:p w14:paraId="798AE3BC" w14:textId="3BC33D99" w:rsidR="005C0C02" w:rsidRPr="00255D44" w:rsidRDefault="005C0C02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D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 (-0.8-2.6)</w:t>
            </w:r>
          </w:p>
        </w:tc>
        <w:tc>
          <w:tcPr>
            <w:tcW w:w="780" w:type="pct"/>
            <w:vAlign w:val="bottom"/>
          </w:tcPr>
          <w:p w14:paraId="604F9A6E" w14:textId="4840E3F6" w:rsidR="005C0C02" w:rsidRDefault="005C0C02" w:rsidP="005C0C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A4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 (-0.7-1.4)</w:t>
            </w:r>
          </w:p>
        </w:tc>
        <w:tc>
          <w:tcPr>
            <w:tcW w:w="948" w:type="pct"/>
          </w:tcPr>
          <w:p w14:paraId="7F725858" w14:textId="3C5E7661" w:rsidR="005C0C02" w:rsidRPr="002B4A95" w:rsidRDefault="002B4A95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4A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 (-1.2-0.7)</w:t>
            </w:r>
          </w:p>
        </w:tc>
        <w:tc>
          <w:tcPr>
            <w:tcW w:w="1050" w:type="pct"/>
          </w:tcPr>
          <w:p w14:paraId="7914618F" w14:textId="66C65BD8" w:rsidR="005C0C02" w:rsidRPr="00EB37FA" w:rsidRDefault="00EB37FA" w:rsidP="005C0C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37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3</w:t>
            </w:r>
          </w:p>
        </w:tc>
      </w:tr>
    </w:tbl>
    <w:p w14:paraId="39483589" w14:textId="77777777" w:rsidR="005C1B0D" w:rsidRDefault="005C1B0D"/>
    <w:sectPr w:rsidR="005C1B0D" w:rsidSect="00991E1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721"/>
    <w:rsid w:val="00004BE0"/>
    <w:rsid w:val="00021069"/>
    <w:rsid w:val="00022EBE"/>
    <w:rsid w:val="00030522"/>
    <w:rsid w:val="00036CB3"/>
    <w:rsid w:val="0004242F"/>
    <w:rsid w:val="00045C2E"/>
    <w:rsid w:val="00050ADA"/>
    <w:rsid w:val="00070BB4"/>
    <w:rsid w:val="00075BAA"/>
    <w:rsid w:val="00091055"/>
    <w:rsid w:val="000A49C1"/>
    <w:rsid w:val="000A7748"/>
    <w:rsid w:val="000B5EFB"/>
    <w:rsid w:val="000B6EDC"/>
    <w:rsid w:val="000D360C"/>
    <w:rsid w:val="00113AE9"/>
    <w:rsid w:val="00126EF3"/>
    <w:rsid w:val="00145356"/>
    <w:rsid w:val="00147553"/>
    <w:rsid w:val="00147C1B"/>
    <w:rsid w:val="0016752E"/>
    <w:rsid w:val="001A3108"/>
    <w:rsid w:val="001B27BE"/>
    <w:rsid w:val="001C3009"/>
    <w:rsid w:val="001F0801"/>
    <w:rsid w:val="001F4A21"/>
    <w:rsid w:val="002003CC"/>
    <w:rsid w:val="00203F84"/>
    <w:rsid w:val="0022207C"/>
    <w:rsid w:val="0022570B"/>
    <w:rsid w:val="00227A11"/>
    <w:rsid w:val="00241D31"/>
    <w:rsid w:val="00245650"/>
    <w:rsid w:val="002458A6"/>
    <w:rsid w:val="002532EA"/>
    <w:rsid w:val="00255D44"/>
    <w:rsid w:val="00272753"/>
    <w:rsid w:val="0027530E"/>
    <w:rsid w:val="00287FD0"/>
    <w:rsid w:val="00293598"/>
    <w:rsid w:val="002A05DC"/>
    <w:rsid w:val="002A0B59"/>
    <w:rsid w:val="002A26BD"/>
    <w:rsid w:val="002B4A95"/>
    <w:rsid w:val="002E24CF"/>
    <w:rsid w:val="002E6E98"/>
    <w:rsid w:val="002F6AED"/>
    <w:rsid w:val="0031635B"/>
    <w:rsid w:val="00321B60"/>
    <w:rsid w:val="003302E9"/>
    <w:rsid w:val="0033769C"/>
    <w:rsid w:val="0034141F"/>
    <w:rsid w:val="0036163F"/>
    <w:rsid w:val="00363747"/>
    <w:rsid w:val="003735BC"/>
    <w:rsid w:val="00382BE6"/>
    <w:rsid w:val="003855F2"/>
    <w:rsid w:val="00385E63"/>
    <w:rsid w:val="003873A7"/>
    <w:rsid w:val="0039778C"/>
    <w:rsid w:val="003B0809"/>
    <w:rsid w:val="003B7166"/>
    <w:rsid w:val="003C317C"/>
    <w:rsid w:val="003C6EC6"/>
    <w:rsid w:val="003F1993"/>
    <w:rsid w:val="00403A64"/>
    <w:rsid w:val="00406C59"/>
    <w:rsid w:val="00407D3B"/>
    <w:rsid w:val="004141A6"/>
    <w:rsid w:val="00414B50"/>
    <w:rsid w:val="00417309"/>
    <w:rsid w:val="004264C5"/>
    <w:rsid w:val="004300C3"/>
    <w:rsid w:val="0043713B"/>
    <w:rsid w:val="004443CA"/>
    <w:rsid w:val="00447A90"/>
    <w:rsid w:val="00451594"/>
    <w:rsid w:val="00480B14"/>
    <w:rsid w:val="0048533A"/>
    <w:rsid w:val="00496AAB"/>
    <w:rsid w:val="004A5BCB"/>
    <w:rsid w:val="004A7470"/>
    <w:rsid w:val="004B3E3D"/>
    <w:rsid w:val="004C2DF7"/>
    <w:rsid w:val="004D2A23"/>
    <w:rsid w:val="004E49B4"/>
    <w:rsid w:val="004F4212"/>
    <w:rsid w:val="0050138A"/>
    <w:rsid w:val="0050600A"/>
    <w:rsid w:val="0050609F"/>
    <w:rsid w:val="005064FB"/>
    <w:rsid w:val="00527DCB"/>
    <w:rsid w:val="005551C0"/>
    <w:rsid w:val="00555D39"/>
    <w:rsid w:val="00583E77"/>
    <w:rsid w:val="005900BE"/>
    <w:rsid w:val="00591EF5"/>
    <w:rsid w:val="00597E9F"/>
    <w:rsid w:val="005A38C4"/>
    <w:rsid w:val="005B245A"/>
    <w:rsid w:val="005B388F"/>
    <w:rsid w:val="005C0C02"/>
    <w:rsid w:val="005C1B0D"/>
    <w:rsid w:val="005C41E9"/>
    <w:rsid w:val="005D75E8"/>
    <w:rsid w:val="005F164F"/>
    <w:rsid w:val="005F1AC8"/>
    <w:rsid w:val="005F7522"/>
    <w:rsid w:val="00600013"/>
    <w:rsid w:val="0060609C"/>
    <w:rsid w:val="0062138D"/>
    <w:rsid w:val="00625E39"/>
    <w:rsid w:val="00630A3A"/>
    <w:rsid w:val="00631D80"/>
    <w:rsid w:val="006343C5"/>
    <w:rsid w:val="00642905"/>
    <w:rsid w:val="00654F50"/>
    <w:rsid w:val="006600BD"/>
    <w:rsid w:val="00661753"/>
    <w:rsid w:val="00665066"/>
    <w:rsid w:val="00666368"/>
    <w:rsid w:val="00672661"/>
    <w:rsid w:val="006A19E5"/>
    <w:rsid w:val="006B63BB"/>
    <w:rsid w:val="006C5658"/>
    <w:rsid w:val="006D24B8"/>
    <w:rsid w:val="006D6C66"/>
    <w:rsid w:val="006E0AB3"/>
    <w:rsid w:val="006E519E"/>
    <w:rsid w:val="006E5FD3"/>
    <w:rsid w:val="006F6D71"/>
    <w:rsid w:val="00700F88"/>
    <w:rsid w:val="00706064"/>
    <w:rsid w:val="00751A60"/>
    <w:rsid w:val="00755CFF"/>
    <w:rsid w:val="00770CAB"/>
    <w:rsid w:val="00774D93"/>
    <w:rsid w:val="007857A5"/>
    <w:rsid w:val="0079290D"/>
    <w:rsid w:val="007A7484"/>
    <w:rsid w:val="008142F9"/>
    <w:rsid w:val="008164ED"/>
    <w:rsid w:val="00817675"/>
    <w:rsid w:val="00856B59"/>
    <w:rsid w:val="00883484"/>
    <w:rsid w:val="00890D3E"/>
    <w:rsid w:val="00892765"/>
    <w:rsid w:val="008A02D3"/>
    <w:rsid w:val="008A4358"/>
    <w:rsid w:val="008A7FD5"/>
    <w:rsid w:val="008B6518"/>
    <w:rsid w:val="008C46B1"/>
    <w:rsid w:val="008F1E55"/>
    <w:rsid w:val="009065B6"/>
    <w:rsid w:val="00924383"/>
    <w:rsid w:val="0093026E"/>
    <w:rsid w:val="009328DE"/>
    <w:rsid w:val="009654F3"/>
    <w:rsid w:val="00973870"/>
    <w:rsid w:val="009860B3"/>
    <w:rsid w:val="00991E12"/>
    <w:rsid w:val="00994721"/>
    <w:rsid w:val="009B1B5A"/>
    <w:rsid w:val="009B4797"/>
    <w:rsid w:val="009D116D"/>
    <w:rsid w:val="009E582D"/>
    <w:rsid w:val="00A01B8C"/>
    <w:rsid w:val="00A07C49"/>
    <w:rsid w:val="00A10B0E"/>
    <w:rsid w:val="00A13EFD"/>
    <w:rsid w:val="00A146F1"/>
    <w:rsid w:val="00A31749"/>
    <w:rsid w:val="00A4016E"/>
    <w:rsid w:val="00A60B28"/>
    <w:rsid w:val="00A67F79"/>
    <w:rsid w:val="00A85DC1"/>
    <w:rsid w:val="00A85EC8"/>
    <w:rsid w:val="00A94AB8"/>
    <w:rsid w:val="00A97DC2"/>
    <w:rsid w:val="00AA2BEC"/>
    <w:rsid w:val="00AB2D87"/>
    <w:rsid w:val="00AC3431"/>
    <w:rsid w:val="00AC4085"/>
    <w:rsid w:val="00AC446D"/>
    <w:rsid w:val="00AD021B"/>
    <w:rsid w:val="00AD4BBB"/>
    <w:rsid w:val="00AF5ECA"/>
    <w:rsid w:val="00B00A09"/>
    <w:rsid w:val="00B15E47"/>
    <w:rsid w:val="00B17B25"/>
    <w:rsid w:val="00B22570"/>
    <w:rsid w:val="00B25D3B"/>
    <w:rsid w:val="00B403AD"/>
    <w:rsid w:val="00B55CDF"/>
    <w:rsid w:val="00B767F1"/>
    <w:rsid w:val="00B91E6B"/>
    <w:rsid w:val="00B971B2"/>
    <w:rsid w:val="00BA541D"/>
    <w:rsid w:val="00BB545C"/>
    <w:rsid w:val="00BC0EB0"/>
    <w:rsid w:val="00BD270B"/>
    <w:rsid w:val="00C15FB8"/>
    <w:rsid w:val="00C20C00"/>
    <w:rsid w:val="00C24FD7"/>
    <w:rsid w:val="00C34860"/>
    <w:rsid w:val="00C51684"/>
    <w:rsid w:val="00C53D15"/>
    <w:rsid w:val="00C66E59"/>
    <w:rsid w:val="00C709F3"/>
    <w:rsid w:val="00C82DCF"/>
    <w:rsid w:val="00C86B33"/>
    <w:rsid w:val="00C97DB7"/>
    <w:rsid w:val="00CA0455"/>
    <w:rsid w:val="00CA28CD"/>
    <w:rsid w:val="00CB375E"/>
    <w:rsid w:val="00CB3D15"/>
    <w:rsid w:val="00CC395D"/>
    <w:rsid w:val="00CD0276"/>
    <w:rsid w:val="00CE206E"/>
    <w:rsid w:val="00CF6D91"/>
    <w:rsid w:val="00D05181"/>
    <w:rsid w:val="00D47D9A"/>
    <w:rsid w:val="00D6096C"/>
    <w:rsid w:val="00D944C8"/>
    <w:rsid w:val="00D94D66"/>
    <w:rsid w:val="00DB3C51"/>
    <w:rsid w:val="00DD3225"/>
    <w:rsid w:val="00DE7578"/>
    <w:rsid w:val="00E00F5E"/>
    <w:rsid w:val="00E11525"/>
    <w:rsid w:val="00E174EE"/>
    <w:rsid w:val="00E23F86"/>
    <w:rsid w:val="00E611B5"/>
    <w:rsid w:val="00E62AE7"/>
    <w:rsid w:val="00E634CC"/>
    <w:rsid w:val="00E72B2E"/>
    <w:rsid w:val="00E86507"/>
    <w:rsid w:val="00E97DBD"/>
    <w:rsid w:val="00EA135B"/>
    <w:rsid w:val="00EB046C"/>
    <w:rsid w:val="00EB1AC8"/>
    <w:rsid w:val="00EB37FA"/>
    <w:rsid w:val="00EC359C"/>
    <w:rsid w:val="00EC5CB9"/>
    <w:rsid w:val="00ED68DA"/>
    <w:rsid w:val="00EE35CD"/>
    <w:rsid w:val="00EE372B"/>
    <w:rsid w:val="00EE4DD5"/>
    <w:rsid w:val="00EE5DE9"/>
    <w:rsid w:val="00F00034"/>
    <w:rsid w:val="00F07EFF"/>
    <w:rsid w:val="00F17011"/>
    <w:rsid w:val="00F3310B"/>
    <w:rsid w:val="00F35D29"/>
    <w:rsid w:val="00F47B28"/>
    <w:rsid w:val="00F64B98"/>
    <w:rsid w:val="00F858AA"/>
    <w:rsid w:val="00F93A67"/>
    <w:rsid w:val="00F97E92"/>
    <w:rsid w:val="00FA0D8F"/>
    <w:rsid w:val="00FA1BE9"/>
    <w:rsid w:val="00FA3384"/>
    <w:rsid w:val="00FD0388"/>
    <w:rsid w:val="00FD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99F8A"/>
  <w15:docId w15:val="{C8DDFB9C-62A6-2646-86C7-E022F0A0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94721"/>
    <w:pPr>
      <w:spacing w:after="160"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4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4F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94721"/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lexander</dc:creator>
  <cp:keywords/>
  <dc:description/>
  <cp:lastModifiedBy>Emma Alexander</cp:lastModifiedBy>
  <cp:revision>22</cp:revision>
  <dcterms:created xsi:type="dcterms:W3CDTF">2025-01-09T14:06:00Z</dcterms:created>
  <dcterms:modified xsi:type="dcterms:W3CDTF">2025-01-19T12:50:00Z</dcterms:modified>
</cp:coreProperties>
</file>